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F27D7" w14:textId="0521DFEB" w:rsidR="00A83F07" w:rsidRPr="00811D90" w:rsidRDefault="00A83F07" w:rsidP="00A83F07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811D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</w:t>
      </w:r>
      <w:r w:rsidRPr="00811D9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– </w:t>
      </w:r>
      <w:r w:rsidRPr="00811D9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hort demographics</w:t>
      </w:r>
    </w:p>
    <w:tbl>
      <w:tblPr>
        <w:tblStyle w:val="3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6037"/>
        <w:gridCol w:w="2973"/>
      </w:tblGrid>
      <w:tr w:rsidR="00A83F07" w:rsidRPr="00811D90" w14:paraId="7C179A46" w14:textId="77777777" w:rsidTr="008C7658">
        <w:trPr>
          <w:trHeight w:val="255"/>
        </w:trPr>
        <w:tc>
          <w:tcPr>
            <w:tcW w:w="335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82352" w14:textId="77777777" w:rsidR="00A83F07" w:rsidRPr="00811D90" w:rsidRDefault="00A83F07" w:rsidP="008C76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Patients (</w:t>
            </w:r>
            <w:r w:rsidRPr="00811D90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50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FCDD0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</w:tr>
      <w:tr w:rsidR="00A83F07" w:rsidRPr="00811D90" w14:paraId="2CC3B613" w14:textId="77777777" w:rsidTr="008C7658">
        <w:trPr>
          <w:trHeight w:val="285"/>
        </w:trPr>
        <w:tc>
          <w:tcPr>
            <w:tcW w:w="5000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656FB" w14:textId="77777777" w:rsidR="00A83F07" w:rsidRPr="00811D90" w:rsidRDefault="00A83F07" w:rsidP="008C76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 (%)</w:t>
            </w:r>
          </w:p>
        </w:tc>
      </w:tr>
      <w:tr w:rsidR="00A83F07" w:rsidRPr="00811D90" w14:paraId="458AD7A2" w14:textId="77777777" w:rsidTr="008C7658">
        <w:trPr>
          <w:trHeight w:val="210"/>
        </w:trPr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CB70A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6E70E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58)</w:t>
            </w:r>
          </w:p>
        </w:tc>
      </w:tr>
      <w:tr w:rsidR="00A83F07" w:rsidRPr="00811D90" w14:paraId="20916846" w14:textId="77777777" w:rsidTr="008C7658">
        <w:trPr>
          <w:trHeight w:val="165"/>
        </w:trPr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F29A1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D0623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 (42)</w:t>
            </w:r>
          </w:p>
        </w:tc>
      </w:tr>
      <w:tr w:rsidR="00A83F07" w:rsidRPr="00811D90" w14:paraId="6AB6CB08" w14:textId="77777777" w:rsidTr="008C7658">
        <w:tc>
          <w:tcPr>
            <w:tcW w:w="5000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A0D24" w14:textId="77777777" w:rsidR="00A83F07" w:rsidRPr="00811D90" w:rsidRDefault="00A83F07" w:rsidP="008C76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at surgery (years)</w:t>
            </w:r>
          </w:p>
        </w:tc>
      </w:tr>
      <w:tr w:rsidR="00A83F07" w:rsidRPr="00811D90" w14:paraId="009101BD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7F183" w14:textId="77777777" w:rsidR="00A83F07" w:rsidRPr="00811D90" w:rsidRDefault="00A83F07" w:rsidP="008C765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ab/>
              <w:t>Mean (SD)</w:t>
            </w:r>
          </w:p>
        </w:tc>
        <w:tc>
          <w:tcPr>
            <w:tcW w:w="1650" w:type="pct"/>
            <w:shd w:val="clear" w:color="auto" w:fill="auto"/>
            <w:vAlign w:val="center"/>
          </w:tcPr>
          <w:p w14:paraId="3D18EEE1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8 (8)</w:t>
            </w:r>
          </w:p>
        </w:tc>
      </w:tr>
      <w:tr w:rsidR="00A83F07" w:rsidRPr="00811D90" w14:paraId="3CBEE669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C5FFD" w14:textId="77777777" w:rsidR="00A83F07" w:rsidRPr="00811D90" w:rsidRDefault="00A83F07" w:rsidP="008C765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ab/>
              <w:t>&lt;60 (%)</w:t>
            </w:r>
          </w:p>
        </w:tc>
        <w:tc>
          <w:tcPr>
            <w:tcW w:w="1650" w:type="pct"/>
            <w:shd w:val="clear" w:color="auto" w:fill="auto"/>
            <w:vAlign w:val="bottom"/>
          </w:tcPr>
          <w:p w14:paraId="4DFB4CD2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45)</w:t>
            </w:r>
          </w:p>
        </w:tc>
      </w:tr>
      <w:tr w:rsidR="00A83F07" w:rsidRPr="00811D90" w14:paraId="2D70655D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A26FC" w14:textId="77777777" w:rsidR="00A83F07" w:rsidRPr="00811D90" w:rsidRDefault="00A83F07" w:rsidP="008C765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ab/>
              <w:t>60-69 (%)</w:t>
            </w:r>
          </w:p>
        </w:tc>
        <w:tc>
          <w:tcPr>
            <w:tcW w:w="1650" w:type="pct"/>
            <w:shd w:val="clear" w:color="auto" w:fill="auto"/>
            <w:vAlign w:val="bottom"/>
          </w:tcPr>
          <w:p w14:paraId="6ED6470B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17)</w:t>
            </w:r>
          </w:p>
        </w:tc>
      </w:tr>
      <w:tr w:rsidR="00A83F07" w:rsidRPr="00811D90" w14:paraId="782FC5FD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D6EA3" w14:textId="77777777" w:rsidR="00A83F07" w:rsidRPr="00811D90" w:rsidRDefault="00A83F07" w:rsidP="008C765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ab/>
              <w:t>70-79 (%)</w:t>
            </w:r>
          </w:p>
        </w:tc>
        <w:tc>
          <w:tcPr>
            <w:tcW w:w="1650" w:type="pct"/>
            <w:shd w:val="clear" w:color="auto" w:fill="auto"/>
            <w:vAlign w:val="bottom"/>
          </w:tcPr>
          <w:p w14:paraId="6EBA327D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38)</w:t>
            </w:r>
          </w:p>
        </w:tc>
      </w:tr>
      <w:tr w:rsidR="00A83F07" w:rsidRPr="00811D90" w14:paraId="356373DD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B805B" w14:textId="77777777" w:rsidR="00A83F07" w:rsidRPr="00811D90" w:rsidRDefault="00A83F07" w:rsidP="008C765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ab/>
              <w:t>80-89 (%)</w:t>
            </w:r>
          </w:p>
        </w:tc>
        <w:tc>
          <w:tcPr>
            <w:tcW w:w="1650" w:type="pct"/>
            <w:shd w:val="clear" w:color="auto" w:fill="auto"/>
            <w:vAlign w:val="bottom"/>
          </w:tcPr>
          <w:p w14:paraId="2908103B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38)</w:t>
            </w:r>
          </w:p>
        </w:tc>
      </w:tr>
      <w:tr w:rsidR="00A83F07" w:rsidRPr="00811D90" w14:paraId="24735DAD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0A340" w14:textId="77777777" w:rsidR="00A83F07" w:rsidRPr="00811D90" w:rsidRDefault="00A83F07" w:rsidP="008C765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ab/>
              <w:t>≥90 (%)</w:t>
            </w:r>
          </w:p>
        </w:tc>
        <w:tc>
          <w:tcPr>
            <w:tcW w:w="1650" w:type="pct"/>
            <w:shd w:val="clear" w:color="auto" w:fill="auto"/>
            <w:vAlign w:val="bottom"/>
          </w:tcPr>
          <w:p w14:paraId="6D63B067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5)</w:t>
            </w:r>
          </w:p>
        </w:tc>
      </w:tr>
      <w:tr w:rsidR="00A83F07" w:rsidRPr="00811D90" w14:paraId="6180226D" w14:textId="77777777" w:rsidTr="008C7658">
        <w:tc>
          <w:tcPr>
            <w:tcW w:w="5000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D6BDE" w14:textId="77777777" w:rsidR="00A83F07" w:rsidRPr="00811D90" w:rsidRDefault="00A83F07" w:rsidP="008C765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 eGFR (mL/min/1.73m</w:t>
            </w: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A83F07" w:rsidRPr="00811D90" w14:paraId="5FB44B01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59654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dian (range)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4C91D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13-59)</w:t>
            </w:r>
          </w:p>
        </w:tc>
      </w:tr>
      <w:tr w:rsidR="00A83F07" w:rsidRPr="00811D90" w14:paraId="042F659B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E4DAA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5-59 (%)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6469B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 (69)</w:t>
            </w:r>
          </w:p>
        </w:tc>
      </w:tr>
      <w:tr w:rsidR="00A83F07" w:rsidRPr="00811D90" w14:paraId="2D871917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98EC0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-44 (%)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6325D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25)</w:t>
            </w:r>
          </w:p>
        </w:tc>
      </w:tr>
      <w:tr w:rsidR="00A83F07" w:rsidRPr="00811D90" w14:paraId="54580D00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A5236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-29 (%)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0A6B3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)</w:t>
            </w:r>
          </w:p>
        </w:tc>
      </w:tr>
      <w:tr w:rsidR="00A83F07" w:rsidRPr="00811D90" w14:paraId="7146CCE5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78919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15 (%)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36497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45)</w:t>
            </w:r>
          </w:p>
        </w:tc>
      </w:tr>
      <w:tr w:rsidR="00A83F07" w:rsidRPr="00811D90" w14:paraId="673A5341" w14:textId="77777777" w:rsidTr="008C7658">
        <w:tc>
          <w:tcPr>
            <w:tcW w:w="5000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F5771" w14:textId="77777777" w:rsidR="00A83F07" w:rsidRPr="00811D90" w:rsidRDefault="00A83F07" w:rsidP="008C76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ight (kilograms)</w:t>
            </w: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</w:p>
        </w:tc>
      </w:tr>
      <w:tr w:rsidR="00A83F07" w:rsidRPr="00811D90" w14:paraId="2119C20B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8D036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87B29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 (17)</w:t>
            </w:r>
          </w:p>
        </w:tc>
      </w:tr>
      <w:tr w:rsidR="00A83F07" w:rsidRPr="00811D90" w14:paraId="500FD9DA" w14:textId="77777777" w:rsidTr="008C7658">
        <w:tc>
          <w:tcPr>
            <w:tcW w:w="5000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5D3EB" w14:textId="77777777" w:rsidR="00A83F07" w:rsidRPr="00811D90" w:rsidRDefault="00A83F07" w:rsidP="008C76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ngth of stay (days)</w:t>
            </w:r>
          </w:p>
        </w:tc>
      </w:tr>
      <w:tr w:rsidR="00A83F07" w:rsidRPr="00811D90" w14:paraId="53C0AFB2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5673A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(range)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5C62E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-54)</w:t>
            </w:r>
          </w:p>
        </w:tc>
      </w:tr>
      <w:tr w:rsidR="00A83F07" w:rsidRPr="00811D90" w14:paraId="6D407FFC" w14:textId="77777777" w:rsidTr="008C7658">
        <w:tc>
          <w:tcPr>
            <w:tcW w:w="5000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12977" w14:textId="77777777" w:rsidR="00A83F07" w:rsidRPr="00811D90" w:rsidRDefault="00A83F07" w:rsidP="008C76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Joint replaced (%)</w:t>
            </w:r>
          </w:p>
        </w:tc>
      </w:tr>
      <w:tr w:rsidR="00A83F07" w:rsidRPr="00811D90" w14:paraId="5B10399C" w14:textId="77777777" w:rsidTr="008C7658">
        <w:trPr>
          <w:trHeight w:val="105"/>
        </w:trPr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AEADE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nee 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13E4F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 (57)</w:t>
            </w:r>
          </w:p>
        </w:tc>
      </w:tr>
      <w:tr w:rsidR="00A83F07" w:rsidRPr="00811D90" w14:paraId="3B10F49C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EF881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p 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036BE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 (39)</w:t>
            </w:r>
          </w:p>
        </w:tc>
      </w:tr>
      <w:tr w:rsidR="00A83F07" w:rsidRPr="00811D90" w14:paraId="40BD420E" w14:textId="77777777" w:rsidTr="008C7658"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4D97E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oulder 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881ED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)</w:t>
            </w:r>
          </w:p>
        </w:tc>
      </w:tr>
      <w:tr w:rsidR="00A83F07" w:rsidRPr="00811D90" w14:paraId="741C4EEC" w14:textId="77777777" w:rsidTr="008C7658">
        <w:trPr>
          <w:trHeight w:val="380"/>
        </w:trPr>
        <w:tc>
          <w:tcPr>
            <w:tcW w:w="5000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BEE93" w14:textId="77777777" w:rsidR="00A83F07" w:rsidRPr="00811D90" w:rsidRDefault="00A83F07" w:rsidP="008C765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rgery volume (%)</w:t>
            </w:r>
          </w:p>
        </w:tc>
      </w:tr>
      <w:tr w:rsidR="00A83F07" w:rsidRPr="00811D90" w14:paraId="20E97940" w14:textId="77777777" w:rsidTr="008C7658">
        <w:trPr>
          <w:trHeight w:val="380"/>
        </w:trPr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CA58C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arthroplasty 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7E8C3" w14:textId="77777777" w:rsidR="00A83F07" w:rsidRPr="00811D90" w:rsidRDefault="00A83F07" w:rsidP="008C76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 (91)</w:t>
            </w:r>
          </w:p>
        </w:tc>
      </w:tr>
      <w:tr w:rsidR="00A83F07" w:rsidRPr="00811D90" w14:paraId="709DC3BA" w14:textId="77777777" w:rsidTr="008C7658">
        <w:trPr>
          <w:trHeight w:val="380"/>
        </w:trPr>
        <w:tc>
          <w:tcPr>
            <w:tcW w:w="3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D621E" w14:textId="77777777" w:rsidR="00A83F07" w:rsidRPr="00811D90" w:rsidRDefault="00A83F07" w:rsidP="008C7658">
            <w:pPr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ision arthroplasty</w:t>
            </w:r>
          </w:p>
        </w:tc>
        <w:tc>
          <w:tcPr>
            <w:tcW w:w="16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9F8E2" w14:textId="77777777" w:rsidR="00A83F07" w:rsidRPr="00811D90" w:rsidRDefault="00A83F07" w:rsidP="008C7658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D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9)</w:t>
            </w:r>
          </w:p>
        </w:tc>
      </w:tr>
    </w:tbl>
    <w:p w14:paraId="24438989" w14:textId="77777777" w:rsidR="007373BD" w:rsidRDefault="007373BD"/>
    <w:sectPr w:rsidR="007373BD" w:rsidSect="00903A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07"/>
    <w:rsid w:val="00000E61"/>
    <w:rsid w:val="000067D3"/>
    <w:rsid w:val="00012079"/>
    <w:rsid w:val="00014AF1"/>
    <w:rsid w:val="0001715D"/>
    <w:rsid w:val="00025E1C"/>
    <w:rsid w:val="00026DB7"/>
    <w:rsid w:val="00030842"/>
    <w:rsid w:val="0003234C"/>
    <w:rsid w:val="000333EC"/>
    <w:rsid w:val="0004227A"/>
    <w:rsid w:val="00042329"/>
    <w:rsid w:val="0004381C"/>
    <w:rsid w:val="00047125"/>
    <w:rsid w:val="0005157F"/>
    <w:rsid w:val="000534BE"/>
    <w:rsid w:val="00055460"/>
    <w:rsid w:val="00057036"/>
    <w:rsid w:val="00057B24"/>
    <w:rsid w:val="00060985"/>
    <w:rsid w:val="000646BB"/>
    <w:rsid w:val="0006599B"/>
    <w:rsid w:val="00066CF0"/>
    <w:rsid w:val="0007445D"/>
    <w:rsid w:val="00076CF7"/>
    <w:rsid w:val="00077556"/>
    <w:rsid w:val="00084E14"/>
    <w:rsid w:val="000934B3"/>
    <w:rsid w:val="000B00D2"/>
    <w:rsid w:val="000B2ACA"/>
    <w:rsid w:val="000B56FE"/>
    <w:rsid w:val="000B71B0"/>
    <w:rsid w:val="000C2CB1"/>
    <w:rsid w:val="000D0907"/>
    <w:rsid w:val="000E0A69"/>
    <w:rsid w:val="000E40F3"/>
    <w:rsid w:val="000E4C3D"/>
    <w:rsid w:val="000E63F8"/>
    <w:rsid w:val="000F3D96"/>
    <w:rsid w:val="000F4266"/>
    <w:rsid w:val="000F443D"/>
    <w:rsid w:val="000F4BD3"/>
    <w:rsid w:val="000F74A8"/>
    <w:rsid w:val="001109FA"/>
    <w:rsid w:val="00114CD9"/>
    <w:rsid w:val="00115B9D"/>
    <w:rsid w:val="00121E2B"/>
    <w:rsid w:val="0012593E"/>
    <w:rsid w:val="001309EA"/>
    <w:rsid w:val="00131D2D"/>
    <w:rsid w:val="001341FD"/>
    <w:rsid w:val="00135952"/>
    <w:rsid w:val="00136DA8"/>
    <w:rsid w:val="00137DF4"/>
    <w:rsid w:val="00141271"/>
    <w:rsid w:val="00143D96"/>
    <w:rsid w:val="00153444"/>
    <w:rsid w:val="00153640"/>
    <w:rsid w:val="0016007B"/>
    <w:rsid w:val="00160CD7"/>
    <w:rsid w:val="001704BE"/>
    <w:rsid w:val="0017080A"/>
    <w:rsid w:val="00171DBB"/>
    <w:rsid w:val="00193788"/>
    <w:rsid w:val="001940BC"/>
    <w:rsid w:val="0019610E"/>
    <w:rsid w:val="00197292"/>
    <w:rsid w:val="001A20F3"/>
    <w:rsid w:val="001A480B"/>
    <w:rsid w:val="001A6558"/>
    <w:rsid w:val="001B3DB8"/>
    <w:rsid w:val="001B3F45"/>
    <w:rsid w:val="001B4A1B"/>
    <w:rsid w:val="001B5B3F"/>
    <w:rsid w:val="001C19CE"/>
    <w:rsid w:val="001C599B"/>
    <w:rsid w:val="001D124D"/>
    <w:rsid w:val="001D1493"/>
    <w:rsid w:val="001D54BB"/>
    <w:rsid w:val="001E09C4"/>
    <w:rsid w:val="001E2150"/>
    <w:rsid w:val="001E7232"/>
    <w:rsid w:val="001E7B47"/>
    <w:rsid w:val="001F4212"/>
    <w:rsid w:val="001F75CA"/>
    <w:rsid w:val="0020043F"/>
    <w:rsid w:val="0020311E"/>
    <w:rsid w:val="00205D00"/>
    <w:rsid w:val="00207A9E"/>
    <w:rsid w:val="00207BF8"/>
    <w:rsid w:val="0021509A"/>
    <w:rsid w:val="002200F7"/>
    <w:rsid w:val="002233DE"/>
    <w:rsid w:val="0022527C"/>
    <w:rsid w:val="0022548D"/>
    <w:rsid w:val="002261DA"/>
    <w:rsid w:val="00226724"/>
    <w:rsid w:val="00230020"/>
    <w:rsid w:val="00243203"/>
    <w:rsid w:val="002443F9"/>
    <w:rsid w:val="00244CB5"/>
    <w:rsid w:val="00245681"/>
    <w:rsid w:val="00257561"/>
    <w:rsid w:val="00263BDF"/>
    <w:rsid w:val="00265DD7"/>
    <w:rsid w:val="00266C7A"/>
    <w:rsid w:val="00271745"/>
    <w:rsid w:val="00291991"/>
    <w:rsid w:val="00292D20"/>
    <w:rsid w:val="00294824"/>
    <w:rsid w:val="00296B63"/>
    <w:rsid w:val="002A05B4"/>
    <w:rsid w:val="002A2591"/>
    <w:rsid w:val="002A794A"/>
    <w:rsid w:val="002B0F55"/>
    <w:rsid w:val="002B402C"/>
    <w:rsid w:val="002B7878"/>
    <w:rsid w:val="002B7BD6"/>
    <w:rsid w:val="002D268F"/>
    <w:rsid w:val="002D41F0"/>
    <w:rsid w:val="002E0F34"/>
    <w:rsid w:val="002E2745"/>
    <w:rsid w:val="002E3BF5"/>
    <w:rsid w:val="002E5882"/>
    <w:rsid w:val="002F22E4"/>
    <w:rsid w:val="002F514E"/>
    <w:rsid w:val="002F6FAC"/>
    <w:rsid w:val="00306748"/>
    <w:rsid w:val="003076AD"/>
    <w:rsid w:val="00310564"/>
    <w:rsid w:val="0032027B"/>
    <w:rsid w:val="00331C38"/>
    <w:rsid w:val="00377DE9"/>
    <w:rsid w:val="00383E65"/>
    <w:rsid w:val="003932E8"/>
    <w:rsid w:val="003A4764"/>
    <w:rsid w:val="003A6836"/>
    <w:rsid w:val="003B3701"/>
    <w:rsid w:val="003B4EAC"/>
    <w:rsid w:val="003D463B"/>
    <w:rsid w:val="003D5C94"/>
    <w:rsid w:val="003E10B5"/>
    <w:rsid w:val="003E17FD"/>
    <w:rsid w:val="003E1DA1"/>
    <w:rsid w:val="003E3C45"/>
    <w:rsid w:val="003F1ABD"/>
    <w:rsid w:val="003F1B8C"/>
    <w:rsid w:val="003F2D0E"/>
    <w:rsid w:val="00400138"/>
    <w:rsid w:val="00402CE5"/>
    <w:rsid w:val="00406674"/>
    <w:rsid w:val="0040673E"/>
    <w:rsid w:val="00424439"/>
    <w:rsid w:val="00427F2D"/>
    <w:rsid w:val="0043567B"/>
    <w:rsid w:val="0043576E"/>
    <w:rsid w:val="004400A4"/>
    <w:rsid w:val="004524B2"/>
    <w:rsid w:val="004525B7"/>
    <w:rsid w:val="00455B73"/>
    <w:rsid w:val="00465173"/>
    <w:rsid w:val="00465696"/>
    <w:rsid w:val="0046785E"/>
    <w:rsid w:val="00472CBB"/>
    <w:rsid w:val="00474B13"/>
    <w:rsid w:val="00474C98"/>
    <w:rsid w:val="004768A0"/>
    <w:rsid w:val="00477679"/>
    <w:rsid w:val="0048091E"/>
    <w:rsid w:val="004817F1"/>
    <w:rsid w:val="004839E6"/>
    <w:rsid w:val="00492E53"/>
    <w:rsid w:val="004941F1"/>
    <w:rsid w:val="00495681"/>
    <w:rsid w:val="00496435"/>
    <w:rsid w:val="004A2C47"/>
    <w:rsid w:val="004B66BD"/>
    <w:rsid w:val="004D0830"/>
    <w:rsid w:val="004D4835"/>
    <w:rsid w:val="004D4D01"/>
    <w:rsid w:val="004D533A"/>
    <w:rsid w:val="004D56C5"/>
    <w:rsid w:val="004D5E27"/>
    <w:rsid w:val="004E11C3"/>
    <w:rsid w:val="004E239E"/>
    <w:rsid w:val="004E5D99"/>
    <w:rsid w:val="004F08F9"/>
    <w:rsid w:val="004F169B"/>
    <w:rsid w:val="004F6CF1"/>
    <w:rsid w:val="00502E6B"/>
    <w:rsid w:val="00507901"/>
    <w:rsid w:val="00527505"/>
    <w:rsid w:val="005277AB"/>
    <w:rsid w:val="005330D6"/>
    <w:rsid w:val="00537540"/>
    <w:rsid w:val="00541892"/>
    <w:rsid w:val="00543E6A"/>
    <w:rsid w:val="00546807"/>
    <w:rsid w:val="00546CF0"/>
    <w:rsid w:val="00551BCE"/>
    <w:rsid w:val="005527C1"/>
    <w:rsid w:val="005553E5"/>
    <w:rsid w:val="00560BE1"/>
    <w:rsid w:val="005647DE"/>
    <w:rsid w:val="00564D50"/>
    <w:rsid w:val="005674F3"/>
    <w:rsid w:val="005709C6"/>
    <w:rsid w:val="0057149C"/>
    <w:rsid w:val="00571CC4"/>
    <w:rsid w:val="00571FC3"/>
    <w:rsid w:val="00580378"/>
    <w:rsid w:val="005807A3"/>
    <w:rsid w:val="005809D5"/>
    <w:rsid w:val="00581F9C"/>
    <w:rsid w:val="005824DE"/>
    <w:rsid w:val="00582506"/>
    <w:rsid w:val="005921BF"/>
    <w:rsid w:val="005A2CD1"/>
    <w:rsid w:val="005A3C8D"/>
    <w:rsid w:val="005A4BE2"/>
    <w:rsid w:val="005A4DAE"/>
    <w:rsid w:val="005A6718"/>
    <w:rsid w:val="005A7A5F"/>
    <w:rsid w:val="005B069F"/>
    <w:rsid w:val="005B0C19"/>
    <w:rsid w:val="005B51E6"/>
    <w:rsid w:val="005C0F0B"/>
    <w:rsid w:val="005C640F"/>
    <w:rsid w:val="005D5F4E"/>
    <w:rsid w:val="005E200A"/>
    <w:rsid w:val="005E4612"/>
    <w:rsid w:val="005E5A56"/>
    <w:rsid w:val="005F3491"/>
    <w:rsid w:val="00601DC6"/>
    <w:rsid w:val="00614E2D"/>
    <w:rsid w:val="00616BB2"/>
    <w:rsid w:val="00621D36"/>
    <w:rsid w:val="00622A9D"/>
    <w:rsid w:val="0062488D"/>
    <w:rsid w:val="00633478"/>
    <w:rsid w:val="006362AD"/>
    <w:rsid w:val="00637C2B"/>
    <w:rsid w:val="006516FB"/>
    <w:rsid w:val="00656D45"/>
    <w:rsid w:val="00675270"/>
    <w:rsid w:val="00682F87"/>
    <w:rsid w:val="00693ACD"/>
    <w:rsid w:val="00695F65"/>
    <w:rsid w:val="006A17F5"/>
    <w:rsid w:val="006A7B6E"/>
    <w:rsid w:val="006B1E03"/>
    <w:rsid w:val="006B43F9"/>
    <w:rsid w:val="006B4F79"/>
    <w:rsid w:val="006B576E"/>
    <w:rsid w:val="006C0EE5"/>
    <w:rsid w:val="006C0F60"/>
    <w:rsid w:val="006C10DD"/>
    <w:rsid w:val="006D3D7C"/>
    <w:rsid w:val="006D4643"/>
    <w:rsid w:val="006D4D90"/>
    <w:rsid w:val="006E0B21"/>
    <w:rsid w:val="006E1050"/>
    <w:rsid w:val="006E332D"/>
    <w:rsid w:val="006E439C"/>
    <w:rsid w:val="006F2858"/>
    <w:rsid w:val="006F79AB"/>
    <w:rsid w:val="00704343"/>
    <w:rsid w:val="00707C0A"/>
    <w:rsid w:val="00710586"/>
    <w:rsid w:val="00711B46"/>
    <w:rsid w:val="00723C68"/>
    <w:rsid w:val="00725975"/>
    <w:rsid w:val="0073164B"/>
    <w:rsid w:val="00735B72"/>
    <w:rsid w:val="007373BD"/>
    <w:rsid w:val="007425F7"/>
    <w:rsid w:val="00746235"/>
    <w:rsid w:val="007470FC"/>
    <w:rsid w:val="0075474B"/>
    <w:rsid w:val="007641F0"/>
    <w:rsid w:val="00765F5B"/>
    <w:rsid w:val="00776692"/>
    <w:rsid w:val="00781D89"/>
    <w:rsid w:val="00782AC7"/>
    <w:rsid w:val="00783014"/>
    <w:rsid w:val="00787E54"/>
    <w:rsid w:val="00795513"/>
    <w:rsid w:val="007A1778"/>
    <w:rsid w:val="007A1899"/>
    <w:rsid w:val="007A3392"/>
    <w:rsid w:val="007A5189"/>
    <w:rsid w:val="007B3741"/>
    <w:rsid w:val="007C0AF7"/>
    <w:rsid w:val="007C1451"/>
    <w:rsid w:val="007C2AC1"/>
    <w:rsid w:val="007C634C"/>
    <w:rsid w:val="007D0334"/>
    <w:rsid w:val="007D1528"/>
    <w:rsid w:val="007D2888"/>
    <w:rsid w:val="007D5570"/>
    <w:rsid w:val="007E0F11"/>
    <w:rsid w:val="007E138A"/>
    <w:rsid w:val="007E2192"/>
    <w:rsid w:val="007E5C9D"/>
    <w:rsid w:val="007F16A5"/>
    <w:rsid w:val="007F223E"/>
    <w:rsid w:val="007F7DAD"/>
    <w:rsid w:val="007F7E10"/>
    <w:rsid w:val="008034A1"/>
    <w:rsid w:val="00807C7C"/>
    <w:rsid w:val="008174BA"/>
    <w:rsid w:val="00820EB3"/>
    <w:rsid w:val="00834C44"/>
    <w:rsid w:val="0085182D"/>
    <w:rsid w:val="00853E48"/>
    <w:rsid w:val="00856F11"/>
    <w:rsid w:val="0086116A"/>
    <w:rsid w:val="00861FBA"/>
    <w:rsid w:val="00865033"/>
    <w:rsid w:val="0086681F"/>
    <w:rsid w:val="00870DC6"/>
    <w:rsid w:val="00870F4E"/>
    <w:rsid w:val="008758DA"/>
    <w:rsid w:val="00876E66"/>
    <w:rsid w:val="00880B3B"/>
    <w:rsid w:val="00881020"/>
    <w:rsid w:val="0088525A"/>
    <w:rsid w:val="00885C4E"/>
    <w:rsid w:val="00891347"/>
    <w:rsid w:val="0089184B"/>
    <w:rsid w:val="008959AF"/>
    <w:rsid w:val="0089672F"/>
    <w:rsid w:val="00896D15"/>
    <w:rsid w:val="00897A87"/>
    <w:rsid w:val="008A3151"/>
    <w:rsid w:val="008A3237"/>
    <w:rsid w:val="008A369A"/>
    <w:rsid w:val="008B3E1B"/>
    <w:rsid w:val="008B59DA"/>
    <w:rsid w:val="008B678F"/>
    <w:rsid w:val="008B740C"/>
    <w:rsid w:val="008B7811"/>
    <w:rsid w:val="008C037F"/>
    <w:rsid w:val="008C0ED8"/>
    <w:rsid w:val="008C445F"/>
    <w:rsid w:val="008C48CB"/>
    <w:rsid w:val="008D02FF"/>
    <w:rsid w:val="008D13C5"/>
    <w:rsid w:val="008D254F"/>
    <w:rsid w:val="008D2ED0"/>
    <w:rsid w:val="008D4F87"/>
    <w:rsid w:val="008D768E"/>
    <w:rsid w:val="008D7CDB"/>
    <w:rsid w:val="008E0BFE"/>
    <w:rsid w:val="008E29AF"/>
    <w:rsid w:val="008E4B8F"/>
    <w:rsid w:val="008F288B"/>
    <w:rsid w:val="008F5966"/>
    <w:rsid w:val="00903AE4"/>
    <w:rsid w:val="00903CC2"/>
    <w:rsid w:val="00905504"/>
    <w:rsid w:val="00906075"/>
    <w:rsid w:val="00906FBB"/>
    <w:rsid w:val="00910BF0"/>
    <w:rsid w:val="00912E5E"/>
    <w:rsid w:val="009139CF"/>
    <w:rsid w:val="00914C3B"/>
    <w:rsid w:val="009325AF"/>
    <w:rsid w:val="00936DFE"/>
    <w:rsid w:val="00937603"/>
    <w:rsid w:val="0096306D"/>
    <w:rsid w:val="009657FD"/>
    <w:rsid w:val="00983A50"/>
    <w:rsid w:val="009918DE"/>
    <w:rsid w:val="009932E4"/>
    <w:rsid w:val="009A161B"/>
    <w:rsid w:val="009A414F"/>
    <w:rsid w:val="009A79EB"/>
    <w:rsid w:val="009B25E5"/>
    <w:rsid w:val="009B7EDB"/>
    <w:rsid w:val="009C272D"/>
    <w:rsid w:val="009C7F57"/>
    <w:rsid w:val="009D4DBA"/>
    <w:rsid w:val="009D72BC"/>
    <w:rsid w:val="009E49E3"/>
    <w:rsid w:val="009F1440"/>
    <w:rsid w:val="009F633B"/>
    <w:rsid w:val="009F6F0A"/>
    <w:rsid w:val="00A01ABF"/>
    <w:rsid w:val="00A2015C"/>
    <w:rsid w:val="00A24211"/>
    <w:rsid w:val="00A26712"/>
    <w:rsid w:val="00A33AB1"/>
    <w:rsid w:val="00A3678B"/>
    <w:rsid w:val="00A40B4D"/>
    <w:rsid w:val="00A44D63"/>
    <w:rsid w:val="00A55F7C"/>
    <w:rsid w:val="00A56AA2"/>
    <w:rsid w:val="00A61010"/>
    <w:rsid w:val="00A613A8"/>
    <w:rsid w:val="00A65412"/>
    <w:rsid w:val="00A65FDC"/>
    <w:rsid w:val="00A67554"/>
    <w:rsid w:val="00A707E0"/>
    <w:rsid w:val="00A83F07"/>
    <w:rsid w:val="00A85782"/>
    <w:rsid w:val="00A91A74"/>
    <w:rsid w:val="00AA1F1F"/>
    <w:rsid w:val="00AA2D23"/>
    <w:rsid w:val="00AA5AF2"/>
    <w:rsid w:val="00AB290A"/>
    <w:rsid w:val="00AB5FBE"/>
    <w:rsid w:val="00AC2BC9"/>
    <w:rsid w:val="00AC4D46"/>
    <w:rsid w:val="00AC5A24"/>
    <w:rsid w:val="00AE6566"/>
    <w:rsid w:val="00AF2D1E"/>
    <w:rsid w:val="00B02C87"/>
    <w:rsid w:val="00B05557"/>
    <w:rsid w:val="00B05929"/>
    <w:rsid w:val="00B11716"/>
    <w:rsid w:val="00B11E0B"/>
    <w:rsid w:val="00B153BB"/>
    <w:rsid w:val="00B20E84"/>
    <w:rsid w:val="00B26325"/>
    <w:rsid w:val="00B26578"/>
    <w:rsid w:val="00B31A8E"/>
    <w:rsid w:val="00B3442D"/>
    <w:rsid w:val="00B3544C"/>
    <w:rsid w:val="00B421A5"/>
    <w:rsid w:val="00B45925"/>
    <w:rsid w:val="00B47142"/>
    <w:rsid w:val="00B61D61"/>
    <w:rsid w:val="00B649F9"/>
    <w:rsid w:val="00B709C1"/>
    <w:rsid w:val="00B74E9F"/>
    <w:rsid w:val="00B76B68"/>
    <w:rsid w:val="00B81C0C"/>
    <w:rsid w:val="00B81DDC"/>
    <w:rsid w:val="00B83759"/>
    <w:rsid w:val="00BA0269"/>
    <w:rsid w:val="00BA7A5F"/>
    <w:rsid w:val="00BB035A"/>
    <w:rsid w:val="00BB204F"/>
    <w:rsid w:val="00BB22C4"/>
    <w:rsid w:val="00BB4505"/>
    <w:rsid w:val="00BB5F2A"/>
    <w:rsid w:val="00BC1BD3"/>
    <w:rsid w:val="00BC2393"/>
    <w:rsid w:val="00BC2EBA"/>
    <w:rsid w:val="00BC44AA"/>
    <w:rsid w:val="00BD3FB0"/>
    <w:rsid w:val="00BD703E"/>
    <w:rsid w:val="00BE11B0"/>
    <w:rsid w:val="00BE48B2"/>
    <w:rsid w:val="00BE5233"/>
    <w:rsid w:val="00BE716E"/>
    <w:rsid w:val="00BF1ACB"/>
    <w:rsid w:val="00BF6C33"/>
    <w:rsid w:val="00C00A80"/>
    <w:rsid w:val="00C02ABC"/>
    <w:rsid w:val="00C03FDE"/>
    <w:rsid w:val="00C07312"/>
    <w:rsid w:val="00C10A52"/>
    <w:rsid w:val="00C205BE"/>
    <w:rsid w:val="00C27011"/>
    <w:rsid w:val="00C41279"/>
    <w:rsid w:val="00C44286"/>
    <w:rsid w:val="00C45442"/>
    <w:rsid w:val="00C50E0E"/>
    <w:rsid w:val="00C52317"/>
    <w:rsid w:val="00C5572C"/>
    <w:rsid w:val="00C56D3F"/>
    <w:rsid w:val="00C6079A"/>
    <w:rsid w:val="00C627DB"/>
    <w:rsid w:val="00C644CA"/>
    <w:rsid w:val="00C64A53"/>
    <w:rsid w:val="00C72881"/>
    <w:rsid w:val="00C7379A"/>
    <w:rsid w:val="00C744A3"/>
    <w:rsid w:val="00C76A63"/>
    <w:rsid w:val="00C84AA3"/>
    <w:rsid w:val="00CA00B0"/>
    <w:rsid w:val="00CA1BB9"/>
    <w:rsid w:val="00CA2748"/>
    <w:rsid w:val="00CA3A51"/>
    <w:rsid w:val="00CA7A6C"/>
    <w:rsid w:val="00CA7EF5"/>
    <w:rsid w:val="00CB2366"/>
    <w:rsid w:val="00CC1F36"/>
    <w:rsid w:val="00CC2426"/>
    <w:rsid w:val="00CC50F1"/>
    <w:rsid w:val="00CC7DCF"/>
    <w:rsid w:val="00CD2211"/>
    <w:rsid w:val="00CD3DFF"/>
    <w:rsid w:val="00CE65EE"/>
    <w:rsid w:val="00CE69FC"/>
    <w:rsid w:val="00CE75E5"/>
    <w:rsid w:val="00CF3D9A"/>
    <w:rsid w:val="00CF4709"/>
    <w:rsid w:val="00D005A7"/>
    <w:rsid w:val="00D0461A"/>
    <w:rsid w:val="00D05766"/>
    <w:rsid w:val="00D06721"/>
    <w:rsid w:val="00D06797"/>
    <w:rsid w:val="00D076D8"/>
    <w:rsid w:val="00D11E78"/>
    <w:rsid w:val="00D13430"/>
    <w:rsid w:val="00D15207"/>
    <w:rsid w:val="00D161AF"/>
    <w:rsid w:val="00D32307"/>
    <w:rsid w:val="00D36268"/>
    <w:rsid w:val="00D61753"/>
    <w:rsid w:val="00D63432"/>
    <w:rsid w:val="00D74C07"/>
    <w:rsid w:val="00D81AFE"/>
    <w:rsid w:val="00D85366"/>
    <w:rsid w:val="00D8646A"/>
    <w:rsid w:val="00D94900"/>
    <w:rsid w:val="00D971AE"/>
    <w:rsid w:val="00DA3DBE"/>
    <w:rsid w:val="00DA3F8E"/>
    <w:rsid w:val="00DA55E0"/>
    <w:rsid w:val="00DB79C7"/>
    <w:rsid w:val="00DC11A0"/>
    <w:rsid w:val="00DC1628"/>
    <w:rsid w:val="00DC4518"/>
    <w:rsid w:val="00DD49D9"/>
    <w:rsid w:val="00DD5507"/>
    <w:rsid w:val="00DE4801"/>
    <w:rsid w:val="00DF20AE"/>
    <w:rsid w:val="00E03565"/>
    <w:rsid w:val="00E15EC8"/>
    <w:rsid w:val="00E1760C"/>
    <w:rsid w:val="00E2031A"/>
    <w:rsid w:val="00E21CF6"/>
    <w:rsid w:val="00E220EB"/>
    <w:rsid w:val="00E30148"/>
    <w:rsid w:val="00E31B33"/>
    <w:rsid w:val="00E31C17"/>
    <w:rsid w:val="00E443C4"/>
    <w:rsid w:val="00E4682C"/>
    <w:rsid w:val="00E474C3"/>
    <w:rsid w:val="00E505AF"/>
    <w:rsid w:val="00E5069B"/>
    <w:rsid w:val="00E50A67"/>
    <w:rsid w:val="00E54811"/>
    <w:rsid w:val="00E62893"/>
    <w:rsid w:val="00E6305C"/>
    <w:rsid w:val="00E66B40"/>
    <w:rsid w:val="00E753DB"/>
    <w:rsid w:val="00E76203"/>
    <w:rsid w:val="00E76813"/>
    <w:rsid w:val="00E77EB4"/>
    <w:rsid w:val="00E81F9A"/>
    <w:rsid w:val="00E82971"/>
    <w:rsid w:val="00E863BE"/>
    <w:rsid w:val="00E86449"/>
    <w:rsid w:val="00E90ADA"/>
    <w:rsid w:val="00E9693B"/>
    <w:rsid w:val="00EA0D79"/>
    <w:rsid w:val="00EA1F32"/>
    <w:rsid w:val="00EA6225"/>
    <w:rsid w:val="00EB1D82"/>
    <w:rsid w:val="00EC2B64"/>
    <w:rsid w:val="00EC4D4E"/>
    <w:rsid w:val="00ED11EC"/>
    <w:rsid w:val="00ED17F7"/>
    <w:rsid w:val="00EE19CD"/>
    <w:rsid w:val="00EE461C"/>
    <w:rsid w:val="00EE7DC4"/>
    <w:rsid w:val="00EF5142"/>
    <w:rsid w:val="00EF67DA"/>
    <w:rsid w:val="00EF6BEE"/>
    <w:rsid w:val="00F00FE9"/>
    <w:rsid w:val="00F01381"/>
    <w:rsid w:val="00F03066"/>
    <w:rsid w:val="00F04282"/>
    <w:rsid w:val="00F04399"/>
    <w:rsid w:val="00F15F04"/>
    <w:rsid w:val="00F16F9D"/>
    <w:rsid w:val="00F2082B"/>
    <w:rsid w:val="00F30C1F"/>
    <w:rsid w:val="00F3137C"/>
    <w:rsid w:val="00F32A64"/>
    <w:rsid w:val="00F674CB"/>
    <w:rsid w:val="00F7114C"/>
    <w:rsid w:val="00F82DF9"/>
    <w:rsid w:val="00F8404C"/>
    <w:rsid w:val="00F868C7"/>
    <w:rsid w:val="00F9110F"/>
    <w:rsid w:val="00FA1C20"/>
    <w:rsid w:val="00FA5E75"/>
    <w:rsid w:val="00FA6CF4"/>
    <w:rsid w:val="00FA7EB3"/>
    <w:rsid w:val="00FB1169"/>
    <w:rsid w:val="00FB1A6C"/>
    <w:rsid w:val="00FB60E5"/>
    <w:rsid w:val="00FC2280"/>
    <w:rsid w:val="00FC4723"/>
    <w:rsid w:val="00FC6D79"/>
    <w:rsid w:val="00FE18D6"/>
    <w:rsid w:val="00FE29AF"/>
    <w:rsid w:val="00FE4A94"/>
    <w:rsid w:val="00FE6916"/>
    <w:rsid w:val="00FF3ABA"/>
    <w:rsid w:val="00FF56F4"/>
    <w:rsid w:val="00FF6092"/>
    <w:rsid w:val="00FF60AE"/>
    <w:rsid w:val="00FF69D9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11FCD"/>
  <w15:chartTrackingRefBased/>
  <w15:docId w15:val="{CA5CECCE-4C2B-8E40-8CC4-29EE1A96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F07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F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F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F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F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F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F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F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F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F07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F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F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F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F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F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F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F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F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F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F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F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F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F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F07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83F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F07"/>
    <w:pPr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83F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F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F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F07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eNormal"/>
    <w:rsid w:val="00A83F07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83F0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Fernando-Canavan</dc:creator>
  <cp:keywords/>
  <dc:description/>
  <cp:lastModifiedBy>Liam Fernando-Canavan</cp:lastModifiedBy>
  <cp:revision>1</cp:revision>
  <dcterms:created xsi:type="dcterms:W3CDTF">2025-06-27T16:53:00Z</dcterms:created>
  <dcterms:modified xsi:type="dcterms:W3CDTF">2025-06-27T16:56:00Z</dcterms:modified>
</cp:coreProperties>
</file>